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990"/>
        <w:tblW w:w="9350" w:type="dxa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6094"/>
      </w:tblGrid>
      <w:tr w:rsidR="00387662" w:rsidRPr="001C3DCA" w14:paraId="7A82CC21" w14:textId="77777777" w:rsidTr="00F259F0">
        <w:tc>
          <w:tcPr>
            <w:tcW w:w="9350" w:type="dxa"/>
            <w:gridSpan w:val="3"/>
          </w:tcPr>
          <w:p w14:paraId="25C465D1" w14:textId="20DA224D" w:rsidR="00387662" w:rsidRPr="002B68C0" w:rsidRDefault="00A139D4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A139D4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Supplementary table 2</w:t>
            </w:r>
            <w:r w:rsidR="00387662" w:rsidRPr="002B68C0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: Distribution of studies per decade</w:t>
            </w:r>
          </w:p>
        </w:tc>
      </w:tr>
      <w:tr w:rsidR="00387662" w:rsidRPr="00253AD4" w14:paraId="1BCF3519" w14:textId="77777777" w:rsidTr="00F259F0">
        <w:tc>
          <w:tcPr>
            <w:tcW w:w="1271" w:type="dxa"/>
          </w:tcPr>
          <w:p w14:paraId="06DDF997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Decade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1985" w:type="dxa"/>
          </w:tcPr>
          <w:p w14:paraId="0CBCC30A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Numb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er </w:t>
            </w: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of Studies</w:t>
            </w:r>
          </w:p>
          <w:p w14:paraId="40931E6A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094" w:type="dxa"/>
          </w:tcPr>
          <w:p w14:paraId="6702A2CB" w14:textId="77777777" w:rsidR="00387662" w:rsidRPr="00387662" w:rsidRDefault="00387662" w:rsidP="00F259F0">
            <w:pPr>
              <w:jc w:val="both"/>
              <w:rPr>
                <w:sz w:val="22"/>
                <w:szCs w:val="22"/>
                <w:lang w:val="en-US"/>
              </w:rPr>
            </w:pPr>
            <w:r w:rsidRPr="00387662">
              <w:rPr>
                <w:sz w:val="22"/>
                <w:szCs w:val="22"/>
                <w:lang w:val="en-US"/>
              </w:rPr>
              <w:t>Reference Number</w:t>
            </w:r>
          </w:p>
          <w:p w14:paraId="6B2C413A" w14:textId="77777777" w:rsidR="00387662" w:rsidRPr="00387662" w:rsidRDefault="00387662" w:rsidP="00F259F0">
            <w:pPr>
              <w:jc w:val="both"/>
              <w:rPr>
                <w:sz w:val="22"/>
                <w:szCs w:val="22"/>
                <w:lang w:val="en-US"/>
              </w:rPr>
            </w:pPr>
          </w:p>
        </w:tc>
      </w:tr>
      <w:tr w:rsidR="00387662" w:rsidRPr="00253AD4" w14:paraId="0908C3D0" w14:textId="77777777" w:rsidTr="00F259F0">
        <w:tc>
          <w:tcPr>
            <w:tcW w:w="1271" w:type="dxa"/>
          </w:tcPr>
          <w:p w14:paraId="7734D0A0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011-2020</w:t>
            </w:r>
          </w:p>
        </w:tc>
        <w:tc>
          <w:tcPr>
            <w:tcW w:w="1985" w:type="dxa"/>
          </w:tcPr>
          <w:p w14:paraId="40349471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  <w:tc>
          <w:tcPr>
            <w:tcW w:w="6094" w:type="dxa"/>
          </w:tcPr>
          <w:p w14:paraId="3C2F98E1" w14:textId="77777777" w:rsidR="00387662" w:rsidRPr="00387662" w:rsidRDefault="00387662" w:rsidP="00F259F0">
            <w:pPr>
              <w:jc w:val="both"/>
              <w:rPr>
                <w:sz w:val="22"/>
                <w:szCs w:val="22"/>
                <w:lang w:val="en-US"/>
              </w:rPr>
            </w:pPr>
            <w:r w:rsidRPr="00387662">
              <w:rPr>
                <w:sz w:val="22"/>
                <w:szCs w:val="22"/>
                <w:vertAlign w:val="superscript"/>
                <w:lang w:val="en-US"/>
              </w:rPr>
              <w:t xml:space="preserve">18,19,20,21,22,23,24,25,26,27,28,29,30,31,32,33,34,35,36,37,38,39,40,41,42,43,44,45,46,47,48,49,50,51,52,53,54,55,56,57,58,59,60 </w:t>
            </w:r>
          </w:p>
        </w:tc>
      </w:tr>
      <w:tr w:rsidR="00387662" w:rsidRPr="00253AD4" w14:paraId="67BAA51C" w14:textId="77777777" w:rsidTr="00F259F0">
        <w:tc>
          <w:tcPr>
            <w:tcW w:w="1271" w:type="dxa"/>
          </w:tcPr>
          <w:p w14:paraId="304CAE66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2001-2010</w:t>
            </w:r>
          </w:p>
        </w:tc>
        <w:tc>
          <w:tcPr>
            <w:tcW w:w="1985" w:type="dxa"/>
          </w:tcPr>
          <w:p w14:paraId="08CB3C80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6094" w:type="dxa"/>
          </w:tcPr>
          <w:p w14:paraId="77DCABE0" w14:textId="77777777" w:rsidR="00387662" w:rsidRPr="00387662" w:rsidRDefault="00387662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387662">
              <w:rPr>
                <w:sz w:val="22"/>
                <w:szCs w:val="22"/>
                <w:vertAlign w:val="superscript"/>
                <w:lang w:val="en-US"/>
              </w:rPr>
              <w:t>61,62,63,64,65,66,67,68,69,70,71,72</w:t>
            </w:r>
          </w:p>
        </w:tc>
      </w:tr>
      <w:tr w:rsidR="00387662" w:rsidRPr="00253AD4" w14:paraId="39C7AC38" w14:textId="77777777" w:rsidTr="00F259F0">
        <w:tc>
          <w:tcPr>
            <w:tcW w:w="1271" w:type="dxa"/>
          </w:tcPr>
          <w:p w14:paraId="7E5D235F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1991-2000</w:t>
            </w:r>
          </w:p>
        </w:tc>
        <w:tc>
          <w:tcPr>
            <w:tcW w:w="1985" w:type="dxa"/>
          </w:tcPr>
          <w:p w14:paraId="5622EB8C" w14:textId="77777777" w:rsidR="00387662" w:rsidRPr="002B68C0" w:rsidRDefault="00387662" w:rsidP="00F259F0">
            <w:pPr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2B68C0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6094" w:type="dxa"/>
          </w:tcPr>
          <w:p w14:paraId="14B33367" w14:textId="77777777" w:rsidR="00387662" w:rsidRPr="00387662" w:rsidRDefault="00387662" w:rsidP="00F259F0">
            <w:pPr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387662">
              <w:rPr>
                <w:sz w:val="22"/>
                <w:szCs w:val="22"/>
                <w:vertAlign w:val="superscript"/>
                <w:lang w:val="en-US"/>
              </w:rPr>
              <w:t>73,74,75,76,77,78,79</w:t>
            </w:r>
          </w:p>
        </w:tc>
      </w:tr>
    </w:tbl>
    <w:p w14:paraId="3706E6D1" w14:textId="77777777" w:rsidR="00FE0729" w:rsidRDefault="00FE0729"/>
    <w:sectPr w:rsidR="00FE0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D65"/>
    <w:rsid w:val="00387662"/>
    <w:rsid w:val="00487119"/>
    <w:rsid w:val="00A139D4"/>
    <w:rsid w:val="00D16D65"/>
    <w:rsid w:val="00FE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89C663"/>
  <w15:chartTrackingRefBased/>
  <w15:docId w15:val="{1CC617F4-C285-433B-9514-E2EC4CAC0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662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662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el Hansa</dc:creator>
  <cp:keywords/>
  <dc:description/>
  <cp:lastModifiedBy>Ismaeel Hansa</cp:lastModifiedBy>
  <cp:revision>4</cp:revision>
  <dcterms:created xsi:type="dcterms:W3CDTF">2021-04-21T08:30:00Z</dcterms:created>
  <dcterms:modified xsi:type="dcterms:W3CDTF">2021-04-28T21:53:00Z</dcterms:modified>
</cp:coreProperties>
</file>